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75F1C" w:rsidRPr="008A0225" w:rsidRDefault="00675F1C" w:rsidP="00675F1C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675F1C" w:rsidRPr="00F266E7" w:rsidRDefault="00675F1C" w:rsidP="00675F1C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Additional </w:t>
      </w:r>
      <w:r w:rsidR="004F3F53">
        <w:rPr>
          <w:rFonts w:ascii="Times New Roman" w:hAnsi="Times New Roman" w:cs="Times New Roman"/>
          <w:b/>
          <w:sz w:val="24"/>
          <w:szCs w:val="24"/>
          <w:lang w:val="en-US"/>
        </w:rPr>
        <w:t xml:space="preserve">file </w:t>
      </w:r>
      <w:r w:rsidR="001B313A">
        <w:rPr>
          <w:rFonts w:ascii="Times New Roman" w:hAnsi="Times New Roman" w:cs="Times New Roman"/>
          <w:b/>
          <w:sz w:val="24"/>
          <w:szCs w:val="24"/>
          <w:lang w:val="en-US"/>
        </w:rPr>
        <w:t>4</w:t>
      </w:r>
      <w:r w:rsidR="004F3F53">
        <w:rPr>
          <w:rFonts w:ascii="Times New Roman" w:hAnsi="Times New Roman" w:cs="Times New Roman"/>
          <w:b/>
          <w:sz w:val="24"/>
          <w:szCs w:val="24"/>
          <w:lang w:val="en-US"/>
        </w:rPr>
        <w:t xml:space="preserve">: </w:t>
      </w:r>
      <w:bookmarkStart w:id="0" w:name="_GoBack"/>
      <w:bookmarkEnd w:id="0"/>
      <w:r w:rsidR="004F3F53">
        <w:rPr>
          <w:rFonts w:ascii="Times New Roman" w:hAnsi="Times New Roman" w:cs="Times New Roman"/>
          <w:b/>
          <w:sz w:val="24"/>
          <w:szCs w:val="24"/>
          <w:lang w:val="en-US"/>
        </w:rPr>
        <w:t>T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able </w:t>
      </w:r>
      <w:r w:rsidR="004F3F53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4</w:t>
      </w:r>
      <w:r w:rsidRPr="00294330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Pr="00F266E7">
        <w:rPr>
          <w:rFonts w:ascii="Times New Roman" w:hAnsi="Times New Roman" w:cs="Times New Roman"/>
          <w:b/>
          <w:sz w:val="24"/>
          <w:szCs w:val="24"/>
          <w:lang w:val="en-US"/>
        </w:rPr>
        <w:t>Retention times molecular weights and compound dependent instrument settings</w:t>
      </w:r>
    </w:p>
    <w:tbl>
      <w:tblPr>
        <w:tblW w:w="14300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1900"/>
        <w:gridCol w:w="1240"/>
        <w:gridCol w:w="1695"/>
        <w:gridCol w:w="785"/>
        <w:gridCol w:w="1240"/>
        <w:gridCol w:w="1240"/>
        <w:gridCol w:w="1240"/>
        <w:gridCol w:w="1240"/>
        <w:gridCol w:w="1240"/>
        <w:gridCol w:w="1240"/>
        <w:gridCol w:w="1240"/>
      </w:tblGrid>
      <w:tr w:rsidR="00675F1C" w:rsidRPr="002562EF" w:rsidTr="003851BF">
        <w:trPr>
          <w:trHeight w:val="288"/>
        </w:trPr>
        <w:tc>
          <w:tcPr>
            <w:tcW w:w="14300" w:type="dxa"/>
            <w:gridSpan w:val="11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75F1C" w:rsidRPr="009E26CF" w:rsidRDefault="00675F1C" w:rsidP="003851B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675F1C" w:rsidRPr="009E26CF" w:rsidTr="003851BF">
        <w:trPr>
          <w:trHeight w:val="636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5F1C" w:rsidRPr="009E26CF" w:rsidRDefault="00675F1C" w:rsidP="003851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5F1C" w:rsidRPr="009E26CF" w:rsidRDefault="00675F1C" w:rsidP="0038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E26C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t, min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75F1C" w:rsidRPr="009E26CF" w:rsidRDefault="00675F1C" w:rsidP="0038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E26C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arent ion (Q1)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5F1C" w:rsidRPr="009E26CF" w:rsidRDefault="00675F1C" w:rsidP="0038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720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75F1C" w:rsidRPr="009E26CF" w:rsidRDefault="00675F1C" w:rsidP="0038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E26C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Quantifier ion (Q3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5F1C" w:rsidRPr="009E26CF" w:rsidRDefault="00675F1C" w:rsidP="0038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720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75F1C" w:rsidRPr="009E26CF" w:rsidRDefault="00675F1C" w:rsidP="0038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E26C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Qualifier ion (Q3)</w:t>
            </w:r>
          </w:p>
        </w:tc>
      </w:tr>
      <w:tr w:rsidR="00675F1C" w:rsidRPr="009E26CF" w:rsidTr="003851BF">
        <w:trPr>
          <w:trHeight w:val="312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5F1C" w:rsidRPr="009E26CF" w:rsidRDefault="00675F1C" w:rsidP="003851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5F1C" w:rsidRPr="009E26CF" w:rsidRDefault="00675F1C" w:rsidP="0038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5F1C" w:rsidRPr="009E26CF" w:rsidRDefault="00675F1C" w:rsidP="0038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E26C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ass</w:t>
            </w:r>
            <w:r w:rsidRPr="009E26C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 xml:space="preserve"> 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5F1C" w:rsidRPr="009E26CF" w:rsidRDefault="00675F1C" w:rsidP="0038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5F1C" w:rsidRPr="009E26CF" w:rsidRDefault="00675F1C" w:rsidP="0038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E26C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as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5F1C" w:rsidRPr="009E26CF" w:rsidRDefault="00675F1C" w:rsidP="0038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E26C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one, V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5F1C" w:rsidRPr="009E26CF" w:rsidRDefault="00675F1C" w:rsidP="0038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E26C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E, V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5F1C" w:rsidRPr="009E26CF" w:rsidRDefault="00675F1C" w:rsidP="0038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5F1C" w:rsidRPr="009E26CF" w:rsidRDefault="00675F1C" w:rsidP="0038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E26C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as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5F1C" w:rsidRPr="009E26CF" w:rsidRDefault="00675F1C" w:rsidP="0038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E26C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one, V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5F1C" w:rsidRPr="009E26CF" w:rsidRDefault="00675F1C" w:rsidP="0038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E26C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E, V</w:t>
            </w:r>
          </w:p>
        </w:tc>
      </w:tr>
      <w:tr w:rsidR="00675F1C" w:rsidRPr="009E26CF" w:rsidTr="003851BF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F1C" w:rsidRPr="009E26CF" w:rsidRDefault="00675F1C" w:rsidP="003851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6CF">
              <w:rPr>
                <w:rFonts w:ascii="Times New Roman" w:eastAsia="Times New Roman" w:hAnsi="Times New Roman" w:cs="Times New Roman"/>
                <w:sz w:val="20"/>
                <w:szCs w:val="20"/>
              </w:rPr>
              <w:t>Tamoxife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F1C" w:rsidRPr="009E26CF" w:rsidRDefault="00675F1C" w:rsidP="0038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6CF">
              <w:rPr>
                <w:rFonts w:ascii="Times New Roman" w:eastAsia="Times New Roman" w:hAnsi="Times New Roman" w:cs="Times New Roman"/>
                <w:sz w:val="20"/>
                <w:szCs w:val="20"/>
              </w:rPr>
              <w:t>4.31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F1C" w:rsidRPr="009E26CF" w:rsidRDefault="00675F1C" w:rsidP="0038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9E26C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372.23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F1C" w:rsidRPr="009E26CF" w:rsidRDefault="00675F1C" w:rsidP="0038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F1C" w:rsidRPr="009E26CF" w:rsidRDefault="00675F1C" w:rsidP="0038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9E26C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71.9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F1C" w:rsidRPr="009E26CF" w:rsidRDefault="00675F1C" w:rsidP="0038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9E26C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2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F1C" w:rsidRPr="009E26CF" w:rsidRDefault="00675F1C" w:rsidP="0038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9E26C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2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F1C" w:rsidRPr="009E26CF" w:rsidRDefault="00675F1C" w:rsidP="0038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F1C" w:rsidRPr="009E26CF" w:rsidRDefault="00675F1C" w:rsidP="0038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9E26C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28.9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F1C" w:rsidRPr="009E26CF" w:rsidRDefault="00675F1C" w:rsidP="0038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9E26C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2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F1C" w:rsidRPr="009E26CF" w:rsidRDefault="00675F1C" w:rsidP="0038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9E26C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24</w:t>
            </w:r>
          </w:p>
        </w:tc>
      </w:tr>
      <w:tr w:rsidR="00675F1C" w:rsidRPr="009E26CF" w:rsidTr="003851BF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F1C" w:rsidRPr="009E26CF" w:rsidRDefault="00675F1C" w:rsidP="003851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6CF">
              <w:rPr>
                <w:rFonts w:ascii="Times New Roman" w:eastAsia="Times New Roman" w:hAnsi="Times New Roman" w:cs="Times New Roman"/>
                <w:sz w:val="20"/>
                <w:szCs w:val="20"/>
              </w:rPr>
              <w:t>Tamoxifen-d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F1C" w:rsidRPr="009E26CF" w:rsidRDefault="00675F1C" w:rsidP="0038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6CF">
              <w:rPr>
                <w:rFonts w:ascii="Times New Roman" w:eastAsia="Times New Roman" w:hAnsi="Times New Roman" w:cs="Times New Roman"/>
                <w:sz w:val="20"/>
                <w:szCs w:val="20"/>
              </w:rPr>
              <w:t>4.30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F1C" w:rsidRPr="009E26CF" w:rsidRDefault="00675F1C" w:rsidP="0038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9E26C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377.1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F1C" w:rsidRPr="009E26CF" w:rsidRDefault="00675F1C" w:rsidP="0038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F1C" w:rsidRPr="009E26CF" w:rsidRDefault="00675F1C" w:rsidP="0038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9E26C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72.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F1C" w:rsidRPr="009E26CF" w:rsidRDefault="00675F1C" w:rsidP="0038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9E26C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2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F1C" w:rsidRPr="009E26CF" w:rsidRDefault="00675F1C" w:rsidP="0038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9E26C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2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F1C" w:rsidRPr="009E26CF" w:rsidRDefault="00675F1C" w:rsidP="0038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F1C" w:rsidRPr="009E26CF" w:rsidRDefault="00675F1C" w:rsidP="0038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9E26C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29.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F1C" w:rsidRPr="009E26CF" w:rsidRDefault="00675F1C" w:rsidP="0038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9E26C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2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F1C" w:rsidRPr="009E26CF" w:rsidRDefault="00675F1C" w:rsidP="0038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9E26C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24</w:t>
            </w:r>
          </w:p>
        </w:tc>
      </w:tr>
      <w:tr w:rsidR="00675F1C" w:rsidRPr="009E26CF" w:rsidTr="003851BF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F1C" w:rsidRPr="009E26CF" w:rsidRDefault="00675F1C" w:rsidP="003851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6CF">
              <w:rPr>
                <w:rFonts w:ascii="Times New Roman" w:eastAsia="Times New Roman" w:hAnsi="Times New Roman" w:cs="Times New Roman"/>
                <w:sz w:val="20"/>
                <w:szCs w:val="20"/>
              </w:rPr>
              <w:t>Tam-N-ox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F1C" w:rsidRPr="009E26CF" w:rsidRDefault="00675F1C" w:rsidP="0038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6CF">
              <w:rPr>
                <w:rFonts w:ascii="Times New Roman" w:eastAsia="Times New Roman" w:hAnsi="Times New Roman" w:cs="Times New Roman"/>
                <w:sz w:val="20"/>
                <w:szCs w:val="20"/>
              </w:rPr>
              <w:t>4.40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F1C" w:rsidRPr="009E26CF" w:rsidRDefault="00675F1C" w:rsidP="0038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9E26C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388.0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F1C" w:rsidRPr="009E26CF" w:rsidRDefault="00675F1C" w:rsidP="0038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F1C" w:rsidRPr="009E26CF" w:rsidRDefault="00675F1C" w:rsidP="0038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9E26C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72.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F1C" w:rsidRPr="009E26CF" w:rsidRDefault="00675F1C" w:rsidP="0038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9E26C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F1C" w:rsidRPr="009E26CF" w:rsidRDefault="00675F1C" w:rsidP="0038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9E26C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2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F1C" w:rsidRPr="009E26CF" w:rsidRDefault="00675F1C" w:rsidP="0038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F1C" w:rsidRPr="009E26CF" w:rsidRDefault="00675F1C" w:rsidP="0038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9E26C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58.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F1C" w:rsidRPr="009E26CF" w:rsidRDefault="00675F1C" w:rsidP="0038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9E26C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F1C" w:rsidRPr="009E26CF" w:rsidRDefault="00675F1C" w:rsidP="0038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9E26C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20</w:t>
            </w:r>
          </w:p>
        </w:tc>
      </w:tr>
      <w:tr w:rsidR="00675F1C" w:rsidRPr="009E26CF" w:rsidTr="003851BF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F1C" w:rsidRPr="009E26CF" w:rsidRDefault="00675F1C" w:rsidP="003851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6CF">
              <w:rPr>
                <w:rFonts w:ascii="Times New Roman" w:eastAsia="Times New Roman" w:hAnsi="Times New Roman" w:cs="Times New Roman"/>
                <w:sz w:val="20"/>
                <w:szCs w:val="20"/>
              </w:rPr>
              <w:t>Z-4’Endoxife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F1C" w:rsidRPr="009E26CF" w:rsidRDefault="00675F1C" w:rsidP="0038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6CF">
              <w:rPr>
                <w:rFonts w:ascii="Times New Roman" w:eastAsia="Times New Roman" w:hAnsi="Times New Roman" w:cs="Times New Roman"/>
                <w:sz w:val="20"/>
                <w:szCs w:val="20"/>
              </w:rPr>
              <w:t>4.07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F1C" w:rsidRPr="009E26CF" w:rsidRDefault="00675F1C" w:rsidP="0038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9E26C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374.16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F1C" w:rsidRPr="009E26CF" w:rsidRDefault="00675F1C" w:rsidP="0038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F1C" w:rsidRPr="009E26CF" w:rsidRDefault="00675F1C" w:rsidP="0038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9E26C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57.0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F1C" w:rsidRPr="009E26CF" w:rsidRDefault="00675F1C" w:rsidP="0038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9E26C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2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F1C" w:rsidRPr="009E26CF" w:rsidRDefault="00675F1C" w:rsidP="0038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9E26C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F1C" w:rsidRPr="009E26CF" w:rsidRDefault="00675F1C" w:rsidP="0038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F1C" w:rsidRPr="009E26CF" w:rsidRDefault="00675F1C" w:rsidP="0038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9E26C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29.0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F1C" w:rsidRPr="009E26CF" w:rsidRDefault="00675F1C" w:rsidP="0038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9E26C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5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F1C" w:rsidRPr="009E26CF" w:rsidRDefault="00675F1C" w:rsidP="0038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9E26C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28</w:t>
            </w:r>
          </w:p>
        </w:tc>
      </w:tr>
      <w:tr w:rsidR="00675F1C" w:rsidRPr="009E26CF" w:rsidTr="003851BF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F1C" w:rsidRPr="009E26CF" w:rsidRDefault="00675F1C" w:rsidP="003851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6CF">
              <w:rPr>
                <w:rFonts w:ascii="Times New Roman" w:eastAsia="Times New Roman" w:hAnsi="Times New Roman" w:cs="Times New Roman"/>
                <w:sz w:val="20"/>
                <w:szCs w:val="20"/>
              </w:rPr>
              <w:t>Z-Endoxife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F1C" w:rsidRPr="009E26CF" w:rsidRDefault="00675F1C" w:rsidP="0038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6CF">
              <w:rPr>
                <w:rFonts w:ascii="Times New Roman" w:eastAsia="Times New Roman" w:hAnsi="Times New Roman" w:cs="Times New Roman"/>
                <w:sz w:val="20"/>
                <w:szCs w:val="20"/>
              </w:rPr>
              <w:t>3.93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F1C" w:rsidRPr="009E26CF" w:rsidRDefault="00675F1C" w:rsidP="0038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9E26C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374.16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F1C" w:rsidRPr="009E26CF" w:rsidRDefault="00675F1C" w:rsidP="0038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F1C" w:rsidRPr="009E26CF" w:rsidRDefault="00675F1C" w:rsidP="0038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9E26C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58.0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F1C" w:rsidRPr="009E26CF" w:rsidRDefault="00675F1C" w:rsidP="0038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9E26C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7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F1C" w:rsidRPr="009E26CF" w:rsidRDefault="00675F1C" w:rsidP="0038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9E26C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F1C" w:rsidRPr="009E26CF" w:rsidRDefault="00675F1C" w:rsidP="0038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F1C" w:rsidRPr="009E26CF" w:rsidRDefault="00675F1C" w:rsidP="0038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9E26C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223.0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F1C" w:rsidRPr="009E26CF" w:rsidRDefault="00675F1C" w:rsidP="0038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9E26C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F1C" w:rsidRPr="009E26CF" w:rsidRDefault="00675F1C" w:rsidP="0038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9E26C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8</w:t>
            </w:r>
          </w:p>
        </w:tc>
      </w:tr>
      <w:tr w:rsidR="00675F1C" w:rsidRPr="009E26CF" w:rsidTr="003851BF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F1C" w:rsidRPr="009E26CF" w:rsidRDefault="00675F1C" w:rsidP="003851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6CF">
              <w:rPr>
                <w:rFonts w:ascii="Times New Roman" w:eastAsia="Times New Roman" w:hAnsi="Times New Roman" w:cs="Times New Roman"/>
                <w:sz w:val="20"/>
                <w:szCs w:val="20"/>
              </w:rPr>
              <w:t>N-4OHNDtam-d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F1C" w:rsidRPr="009E26CF" w:rsidRDefault="00675F1C" w:rsidP="0038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6CF">
              <w:rPr>
                <w:rFonts w:ascii="Times New Roman" w:eastAsia="Times New Roman" w:hAnsi="Times New Roman" w:cs="Times New Roman"/>
                <w:sz w:val="20"/>
                <w:szCs w:val="20"/>
              </w:rPr>
              <w:t>3.91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F1C" w:rsidRPr="009E26CF" w:rsidRDefault="00675F1C" w:rsidP="0038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9E26C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379.23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F1C" w:rsidRPr="009E26CF" w:rsidRDefault="00675F1C" w:rsidP="0038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F1C" w:rsidRPr="009E26CF" w:rsidRDefault="00675F1C" w:rsidP="0038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9E26C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58.2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F1C" w:rsidRPr="009E26CF" w:rsidRDefault="00675F1C" w:rsidP="0038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9E26C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F1C" w:rsidRPr="009E26CF" w:rsidRDefault="00675F1C" w:rsidP="0038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9E26C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2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F1C" w:rsidRPr="009E26CF" w:rsidRDefault="00675F1C" w:rsidP="0038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F1C" w:rsidRPr="009E26CF" w:rsidRDefault="00675F1C" w:rsidP="0038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9E26C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228.1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F1C" w:rsidRPr="009E26CF" w:rsidRDefault="00675F1C" w:rsidP="0038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9E26C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5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F1C" w:rsidRPr="009E26CF" w:rsidRDefault="00675F1C" w:rsidP="0038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9E26C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8</w:t>
            </w:r>
          </w:p>
        </w:tc>
      </w:tr>
      <w:tr w:rsidR="00675F1C" w:rsidRPr="009E26CF" w:rsidTr="003851BF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F1C" w:rsidRPr="009E26CF" w:rsidRDefault="00675F1C" w:rsidP="003851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6CF">
              <w:rPr>
                <w:rFonts w:ascii="Times New Roman" w:eastAsia="Times New Roman" w:hAnsi="Times New Roman" w:cs="Times New Roman"/>
                <w:sz w:val="20"/>
                <w:szCs w:val="20"/>
              </w:rPr>
              <w:t>NDtam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F1C" w:rsidRPr="009E26CF" w:rsidRDefault="00675F1C" w:rsidP="0038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6CF">
              <w:rPr>
                <w:rFonts w:ascii="Times New Roman" w:eastAsia="Times New Roman" w:hAnsi="Times New Roman" w:cs="Times New Roman"/>
                <w:sz w:val="20"/>
                <w:szCs w:val="20"/>
              </w:rPr>
              <w:t>4.29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F1C" w:rsidRPr="009E26CF" w:rsidRDefault="00675F1C" w:rsidP="0038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9E26C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358.0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F1C" w:rsidRPr="009E26CF" w:rsidRDefault="00675F1C" w:rsidP="0038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F1C" w:rsidRPr="009E26CF" w:rsidRDefault="00675F1C" w:rsidP="0038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9E26C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58.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F1C" w:rsidRPr="009E26CF" w:rsidRDefault="00675F1C" w:rsidP="0038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9E26C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4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F1C" w:rsidRPr="009E26CF" w:rsidRDefault="00675F1C" w:rsidP="0038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9E26C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F1C" w:rsidRPr="009E26CF" w:rsidRDefault="00675F1C" w:rsidP="0038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F1C" w:rsidRPr="009E26CF" w:rsidRDefault="00675F1C" w:rsidP="0038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9E26C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29.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F1C" w:rsidRPr="009E26CF" w:rsidRDefault="00675F1C" w:rsidP="0038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9E26C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4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F1C" w:rsidRPr="009E26CF" w:rsidRDefault="00675F1C" w:rsidP="0038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9E26C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22</w:t>
            </w:r>
          </w:p>
        </w:tc>
      </w:tr>
      <w:tr w:rsidR="00675F1C" w:rsidRPr="009E26CF" w:rsidTr="003851BF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F1C" w:rsidRPr="009E26CF" w:rsidRDefault="00675F1C" w:rsidP="003851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6CF">
              <w:rPr>
                <w:rFonts w:ascii="Times New Roman" w:eastAsia="Times New Roman" w:hAnsi="Times New Roman" w:cs="Times New Roman"/>
                <w:sz w:val="20"/>
                <w:szCs w:val="20"/>
              </w:rPr>
              <w:t>NDtam-d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F1C" w:rsidRPr="009E26CF" w:rsidRDefault="00675F1C" w:rsidP="0038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6CF">
              <w:rPr>
                <w:rFonts w:ascii="Times New Roman" w:eastAsia="Times New Roman" w:hAnsi="Times New Roman" w:cs="Times New Roman"/>
                <w:sz w:val="20"/>
                <w:szCs w:val="20"/>
              </w:rPr>
              <w:t>4.29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F1C" w:rsidRPr="009E26CF" w:rsidRDefault="00675F1C" w:rsidP="0038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9E26C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363.3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F1C" w:rsidRPr="009E26CF" w:rsidRDefault="00675F1C" w:rsidP="0038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F1C" w:rsidRPr="009E26CF" w:rsidRDefault="00675F1C" w:rsidP="0038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9E26C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58.2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F1C" w:rsidRPr="009E26CF" w:rsidRDefault="00675F1C" w:rsidP="0038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9E26C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4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F1C" w:rsidRPr="009E26CF" w:rsidRDefault="00675F1C" w:rsidP="0038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9E26C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F1C" w:rsidRPr="009E26CF" w:rsidRDefault="00675F1C" w:rsidP="0038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F1C" w:rsidRPr="009E26CF" w:rsidRDefault="00675F1C" w:rsidP="0038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9E26C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33.8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F1C" w:rsidRPr="009E26CF" w:rsidRDefault="00675F1C" w:rsidP="0038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9E26C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4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F1C" w:rsidRPr="009E26CF" w:rsidRDefault="00675F1C" w:rsidP="0038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9E26C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22</w:t>
            </w:r>
          </w:p>
        </w:tc>
      </w:tr>
      <w:tr w:rsidR="00675F1C" w:rsidRPr="009E26CF" w:rsidTr="003851BF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F1C" w:rsidRPr="009E26CF" w:rsidRDefault="00675F1C" w:rsidP="003851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6CF">
              <w:rPr>
                <w:rFonts w:ascii="Times New Roman" w:eastAsia="Times New Roman" w:hAnsi="Times New Roman" w:cs="Times New Roman"/>
                <w:sz w:val="20"/>
                <w:szCs w:val="20"/>
              </w:rPr>
              <w:t>NNDDtam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F1C" w:rsidRPr="009E26CF" w:rsidRDefault="00675F1C" w:rsidP="0038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6CF">
              <w:rPr>
                <w:rFonts w:ascii="Times New Roman" w:eastAsia="Times New Roman" w:hAnsi="Times New Roman" w:cs="Times New Roman"/>
                <w:sz w:val="20"/>
                <w:szCs w:val="20"/>
              </w:rPr>
              <w:t>4.29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F1C" w:rsidRPr="009E26CF" w:rsidRDefault="00675F1C" w:rsidP="0038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9E26C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344.0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F1C" w:rsidRPr="009E26CF" w:rsidRDefault="00675F1C" w:rsidP="0038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F1C" w:rsidRPr="009E26CF" w:rsidRDefault="00675F1C" w:rsidP="0038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9E26C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207.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F1C" w:rsidRPr="009E26CF" w:rsidRDefault="00675F1C" w:rsidP="0038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9E26C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5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F1C" w:rsidRPr="009E26CF" w:rsidRDefault="00675F1C" w:rsidP="0038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9E26C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F1C" w:rsidRPr="009E26CF" w:rsidRDefault="00675F1C" w:rsidP="0038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F1C" w:rsidRPr="009E26CF" w:rsidRDefault="00675F1C" w:rsidP="0038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9E26C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29.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F1C" w:rsidRPr="009E26CF" w:rsidRDefault="00675F1C" w:rsidP="0038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9E26C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5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F1C" w:rsidRPr="009E26CF" w:rsidRDefault="00675F1C" w:rsidP="0038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9E26C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8</w:t>
            </w:r>
          </w:p>
        </w:tc>
      </w:tr>
      <w:tr w:rsidR="00675F1C" w:rsidRPr="009E26CF" w:rsidTr="003851BF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F1C" w:rsidRPr="009E26CF" w:rsidRDefault="00675F1C" w:rsidP="003851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6CF">
              <w:rPr>
                <w:rFonts w:ascii="Times New Roman" w:eastAsia="Times New Roman" w:hAnsi="Times New Roman" w:cs="Times New Roman"/>
                <w:sz w:val="20"/>
                <w:szCs w:val="20"/>
              </w:rPr>
              <w:t>4'OHtam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F1C" w:rsidRPr="009E26CF" w:rsidRDefault="00675F1C" w:rsidP="0038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6CF">
              <w:rPr>
                <w:rFonts w:ascii="Times New Roman" w:eastAsia="Times New Roman" w:hAnsi="Times New Roman" w:cs="Times New Roman"/>
                <w:sz w:val="20"/>
                <w:szCs w:val="20"/>
              </w:rPr>
              <w:t>4.08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F1C" w:rsidRPr="009E26CF" w:rsidRDefault="00675F1C" w:rsidP="0038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9E26C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388.19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F1C" w:rsidRPr="009E26CF" w:rsidRDefault="00675F1C" w:rsidP="0038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F1C" w:rsidRPr="009E26CF" w:rsidRDefault="00675F1C" w:rsidP="0038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9E26C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72.0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F1C" w:rsidRPr="009E26CF" w:rsidRDefault="00675F1C" w:rsidP="0038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9E26C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5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F1C" w:rsidRPr="009E26CF" w:rsidRDefault="00675F1C" w:rsidP="0038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9E26C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2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F1C" w:rsidRPr="009E26CF" w:rsidRDefault="00675F1C" w:rsidP="0038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F1C" w:rsidRPr="009E26CF" w:rsidRDefault="00675F1C" w:rsidP="0038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9E26C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29.0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F1C" w:rsidRPr="009E26CF" w:rsidRDefault="00675F1C" w:rsidP="0038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9E26C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5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F1C" w:rsidRPr="009E26CF" w:rsidRDefault="00675F1C" w:rsidP="0038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9E26C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26</w:t>
            </w:r>
          </w:p>
        </w:tc>
      </w:tr>
      <w:tr w:rsidR="00675F1C" w:rsidRPr="009E26CF" w:rsidTr="003851BF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F1C" w:rsidRPr="009E26CF" w:rsidRDefault="00675F1C" w:rsidP="003851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6CF">
              <w:rPr>
                <w:rFonts w:ascii="Times New Roman" w:eastAsia="Times New Roman" w:hAnsi="Times New Roman" w:cs="Times New Roman"/>
                <w:sz w:val="20"/>
                <w:szCs w:val="20"/>
              </w:rPr>
              <w:t>Z-4OHtam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F1C" w:rsidRPr="009E26CF" w:rsidRDefault="00675F1C" w:rsidP="0038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6CF">
              <w:rPr>
                <w:rFonts w:ascii="Times New Roman" w:eastAsia="Times New Roman" w:hAnsi="Times New Roman" w:cs="Times New Roman"/>
                <w:sz w:val="20"/>
                <w:szCs w:val="20"/>
              </w:rPr>
              <w:t>3.94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F1C" w:rsidRPr="009E26CF" w:rsidRDefault="00675F1C" w:rsidP="0038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9E26C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388.19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F1C" w:rsidRPr="009E26CF" w:rsidRDefault="00675F1C" w:rsidP="0038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F1C" w:rsidRPr="009E26CF" w:rsidRDefault="00675F1C" w:rsidP="0038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9E26C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72.0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F1C" w:rsidRPr="009E26CF" w:rsidRDefault="00675F1C" w:rsidP="0038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9E26C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5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F1C" w:rsidRPr="009E26CF" w:rsidRDefault="00675F1C" w:rsidP="0038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9E26C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2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F1C" w:rsidRPr="009E26CF" w:rsidRDefault="00675F1C" w:rsidP="0038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F1C" w:rsidRPr="009E26CF" w:rsidRDefault="00675F1C" w:rsidP="0038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9E26C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29.0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F1C" w:rsidRPr="009E26CF" w:rsidRDefault="00675F1C" w:rsidP="0038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9E26C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5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F1C" w:rsidRPr="009E26CF" w:rsidRDefault="00675F1C" w:rsidP="0038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9E26C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26</w:t>
            </w:r>
          </w:p>
        </w:tc>
      </w:tr>
      <w:tr w:rsidR="00675F1C" w:rsidRPr="009E26CF" w:rsidTr="003851BF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F1C" w:rsidRPr="009E26CF" w:rsidRDefault="00675F1C" w:rsidP="003851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6CF">
              <w:rPr>
                <w:rFonts w:ascii="Times New Roman" w:eastAsia="Times New Roman" w:hAnsi="Times New Roman" w:cs="Times New Roman"/>
                <w:sz w:val="20"/>
                <w:szCs w:val="20"/>
              </w:rPr>
              <w:t>z-α-OHtam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F1C" w:rsidRPr="009E26CF" w:rsidRDefault="00675F1C" w:rsidP="0038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6CF">
              <w:rPr>
                <w:rFonts w:ascii="Times New Roman" w:eastAsia="Times New Roman" w:hAnsi="Times New Roman" w:cs="Times New Roman"/>
                <w:sz w:val="20"/>
                <w:szCs w:val="20"/>
              </w:rPr>
              <w:t>3.71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F1C" w:rsidRPr="009E26CF" w:rsidRDefault="00675F1C" w:rsidP="0038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9E26C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388.2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F1C" w:rsidRPr="009E26CF" w:rsidRDefault="00675F1C" w:rsidP="0038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F1C" w:rsidRPr="009E26CF" w:rsidRDefault="00675F1C" w:rsidP="0038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9E26C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370.2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F1C" w:rsidRPr="009E26CF" w:rsidRDefault="00675F1C" w:rsidP="0038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9E26C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F1C" w:rsidRPr="009E26CF" w:rsidRDefault="00675F1C" w:rsidP="0038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9E26C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F1C" w:rsidRPr="009E26CF" w:rsidRDefault="00675F1C" w:rsidP="0038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F1C" w:rsidRPr="009E26CF" w:rsidRDefault="00675F1C" w:rsidP="0038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9E26C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72.2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F1C" w:rsidRPr="009E26CF" w:rsidRDefault="00675F1C" w:rsidP="0038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9E26C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F1C" w:rsidRPr="009E26CF" w:rsidRDefault="00675F1C" w:rsidP="0038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9E26C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22</w:t>
            </w:r>
          </w:p>
        </w:tc>
      </w:tr>
      <w:tr w:rsidR="00675F1C" w:rsidRPr="009E26CF" w:rsidTr="003851BF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F1C" w:rsidRPr="009E26CF" w:rsidRDefault="00675F1C" w:rsidP="003851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6CF">
              <w:rPr>
                <w:rFonts w:ascii="Times New Roman" w:eastAsia="Times New Roman" w:hAnsi="Times New Roman" w:cs="Times New Roman"/>
                <w:sz w:val="20"/>
                <w:szCs w:val="20"/>
              </w:rPr>
              <w:t>cis-β-OHtam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F1C" w:rsidRPr="009E26CF" w:rsidRDefault="00675F1C" w:rsidP="0038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6CF">
              <w:rPr>
                <w:rFonts w:ascii="Times New Roman" w:eastAsia="Times New Roman" w:hAnsi="Times New Roman" w:cs="Times New Roman"/>
                <w:sz w:val="20"/>
                <w:szCs w:val="20"/>
              </w:rPr>
              <w:t>3.82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F1C" w:rsidRPr="009E26CF" w:rsidRDefault="00675F1C" w:rsidP="0038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9E26C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388.2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F1C" w:rsidRPr="009E26CF" w:rsidRDefault="00675F1C" w:rsidP="0038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F1C" w:rsidRPr="009E26CF" w:rsidRDefault="00675F1C" w:rsidP="0038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9E26C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72.2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F1C" w:rsidRPr="009E26CF" w:rsidRDefault="00675F1C" w:rsidP="0038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9E26C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F1C" w:rsidRPr="009E26CF" w:rsidRDefault="00675F1C" w:rsidP="0038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9E26C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2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F1C" w:rsidRPr="009E26CF" w:rsidRDefault="00675F1C" w:rsidP="0038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F1C" w:rsidRPr="009E26CF" w:rsidRDefault="00675F1C" w:rsidP="0038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9E26C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205.1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F1C" w:rsidRPr="009E26CF" w:rsidRDefault="00675F1C" w:rsidP="0038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9E26C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F1C" w:rsidRPr="009E26CF" w:rsidRDefault="00675F1C" w:rsidP="0038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9E26C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22</w:t>
            </w:r>
          </w:p>
        </w:tc>
      </w:tr>
      <w:tr w:rsidR="00675F1C" w:rsidRPr="009E26CF" w:rsidTr="003851BF">
        <w:trPr>
          <w:trHeight w:val="312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F1C" w:rsidRPr="009E26CF" w:rsidRDefault="00675F1C" w:rsidP="003851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6CF">
              <w:rPr>
                <w:rFonts w:ascii="Times New Roman" w:eastAsia="Times New Roman" w:hAnsi="Times New Roman" w:cs="Times New Roman"/>
                <w:sz w:val="20"/>
                <w:szCs w:val="20"/>
              </w:rPr>
              <w:t>z-4-OHtam-d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F1C" w:rsidRPr="009E26CF" w:rsidRDefault="00675F1C" w:rsidP="0038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6CF">
              <w:rPr>
                <w:rFonts w:ascii="Times New Roman" w:eastAsia="Times New Roman" w:hAnsi="Times New Roman" w:cs="Times New Roman"/>
                <w:sz w:val="20"/>
                <w:szCs w:val="20"/>
              </w:rPr>
              <w:t>3.93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F1C" w:rsidRPr="009E26CF" w:rsidRDefault="00675F1C" w:rsidP="0038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9E26C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393.3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F1C" w:rsidRPr="009E26CF" w:rsidRDefault="00675F1C" w:rsidP="0038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F1C" w:rsidRPr="009E26CF" w:rsidRDefault="00675F1C" w:rsidP="0038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9E26C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72.1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F1C" w:rsidRPr="009E26CF" w:rsidRDefault="00675F1C" w:rsidP="0038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9E26C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5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F1C" w:rsidRPr="009E26CF" w:rsidRDefault="00675F1C" w:rsidP="0038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9E26C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2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F1C" w:rsidRPr="009E26CF" w:rsidRDefault="00675F1C" w:rsidP="0038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F1C" w:rsidRPr="009E26CF" w:rsidRDefault="00675F1C" w:rsidP="0038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9E26C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32.0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F1C" w:rsidRPr="009E26CF" w:rsidRDefault="00675F1C" w:rsidP="0038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9E26C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5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F1C" w:rsidRPr="009E26CF" w:rsidRDefault="00675F1C" w:rsidP="0038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9E26C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26</w:t>
            </w:r>
          </w:p>
        </w:tc>
      </w:tr>
      <w:tr w:rsidR="00675F1C" w:rsidRPr="002562EF" w:rsidTr="003851BF">
        <w:trPr>
          <w:trHeight w:val="369"/>
        </w:trPr>
        <w:tc>
          <w:tcPr>
            <w:tcW w:w="14300" w:type="dxa"/>
            <w:gridSpan w:val="11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5F1C" w:rsidRPr="009E26CF" w:rsidRDefault="00675F1C" w:rsidP="003851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10202"/>
                <w:sz w:val="20"/>
                <w:szCs w:val="20"/>
                <w:lang w:val="en-US"/>
              </w:rPr>
            </w:pPr>
            <w:r w:rsidRPr="009E26CF">
              <w:rPr>
                <w:rFonts w:ascii="Times New Roman" w:eastAsia="Times New Roman" w:hAnsi="Times New Roman" w:cs="Times New Roman"/>
                <w:color w:val="010202"/>
                <w:sz w:val="20"/>
                <w:szCs w:val="20"/>
                <w:lang w:val="en-US"/>
              </w:rPr>
              <w:t>Cone, cone voltage; CE, collision energy; mass; mono-isotopic mass, Rt, retention time. Dwell time is 11 ms and repeller is set at 1,38 kV for all compounds.</w:t>
            </w:r>
          </w:p>
        </w:tc>
      </w:tr>
    </w:tbl>
    <w:p w:rsidR="00675F1C" w:rsidRPr="00294330" w:rsidRDefault="00675F1C" w:rsidP="00675F1C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675F1C" w:rsidRPr="00294330" w:rsidRDefault="00675F1C" w:rsidP="00675F1C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675F1C" w:rsidRPr="00294330" w:rsidRDefault="00675F1C" w:rsidP="00675F1C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2E2EF8" w:rsidRPr="00675F1C" w:rsidRDefault="002E2EF8">
      <w:pPr>
        <w:rPr>
          <w:lang w:val="en-US"/>
        </w:rPr>
      </w:pPr>
    </w:p>
    <w:sectPr w:rsidR="002E2EF8" w:rsidRPr="00675F1C" w:rsidSect="00675F1C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6"/>
  <w:defaultTabStop w:val="708"/>
  <w:hyphenationZone w:val="425"/>
  <w:characterSpacingControl w:val="doNotCompress"/>
  <w:compat/>
  <w:docVars>
    <w:docVar w:name="Total_Editing_Time" w:val="1"/>
  </w:docVars>
  <w:rsids>
    <w:rsidRoot w:val="00675F1C"/>
    <w:rsid w:val="001B313A"/>
    <w:rsid w:val="002E2EF8"/>
    <w:rsid w:val="004F3F53"/>
    <w:rsid w:val="00675F1C"/>
    <w:rsid w:val="00D43CC2"/>
    <w:rsid w:val="00E40DC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675F1C"/>
    <w:rPr>
      <w:rFonts w:ascii="Calibri" w:eastAsia="Calibri" w:hAnsi="Calibri" w:cs="Calibri"/>
      <w:color w:val="000000"/>
      <w:lang w:eastAsia="nb-N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675F1C"/>
    <w:rPr>
      <w:rFonts w:ascii="Calibri" w:eastAsia="Calibri" w:hAnsi="Calibri" w:cs="Calibri"/>
      <w:color w:val="000000"/>
      <w:lang w:eastAsia="nb-NO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1</Words>
  <Characters>925</Characters>
  <Application>Microsoft Office Word</Application>
  <DocSecurity>0</DocSecurity>
  <Lines>20</Lines>
  <Paragraphs>5</Paragraphs>
  <ScaleCrop>false</ScaleCrop>
  <Company>Helse Vest</Company>
  <LinksUpToDate>false</LinksUpToDate>
  <CharactersWithSpaces>108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omas Helland</dc:creator>
  <cp:lastModifiedBy>JABSIN</cp:lastModifiedBy>
  <cp:revision>3</cp:revision>
  <dcterms:created xsi:type="dcterms:W3CDTF">2017-06-15T10:27:00Z</dcterms:created>
  <dcterms:modified xsi:type="dcterms:W3CDTF">2017-11-11T18:52:00Z</dcterms:modified>
</cp:coreProperties>
</file>